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102F4" w14:textId="45FC57EE" w:rsidR="00DB3AB5" w:rsidRPr="006C0EBC" w:rsidRDefault="006C0EBC">
      <w:pPr>
        <w:rPr>
          <w:b/>
          <w:bCs/>
        </w:rPr>
      </w:pPr>
      <w:r w:rsidRPr="006C0EBC">
        <w:rPr>
          <w:b/>
          <w:bCs/>
        </w:rPr>
        <w:t>Supplementary Table 4</w:t>
      </w:r>
      <w:r>
        <w:rPr>
          <w:b/>
          <w:bCs/>
        </w:rPr>
        <w:t>:</w:t>
      </w:r>
      <w:r w:rsidRPr="006C0EBC">
        <w:rPr>
          <w:b/>
          <w:bCs/>
        </w:rPr>
        <w:t xml:space="preserve"> Meta-regression of e</w:t>
      </w:r>
      <w:r w:rsidRPr="006C0EBC">
        <w:rPr>
          <w:b/>
          <w:bCs/>
        </w:rPr>
        <w:t>xclusive breastfeeding ≥4 months</w:t>
      </w:r>
    </w:p>
    <w:tbl>
      <w:tblPr>
        <w:tblW w:w="10362" w:type="dxa"/>
        <w:tblInd w:w="-567" w:type="dxa"/>
        <w:tblLook w:val="04A0" w:firstRow="1" w:lastRow="0" w:firstColumn="1" w:lastColumn="0" w:noHBand="0" w:noVBand="1"/>
      </w:tblPr>
      <w:tblGrid>
        <w:gridCol w:w="5680"/>
        <w:gridCol w:w="2542"/>
        <w:gridCol w:w="2140"/>
      </w:tblGrid>
      <w:tr w:rsidR="006C0EBC" w:rsidRPr="006C0EBC" w14:paraId="25AD9682" w14:textId="77777777" w:rsidTr="006C0EBC">
        <w:trPr>
          <w:trHeight w:val="290"/>
        </w:trPr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2C90E" w14:textId="77777777" w:rsidR="006C0EBC" w:rsidRPr="006C0EBC" w:rsidRDefault="006C0EBC" w:rsidP="006C0EB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FC59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rude OR (95% CI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A924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justed OR (95% CI)</w:t>
            </w:r>
          </w:p>
        </w:tc>
      </w:tr>
      <w:tr w:rsidR="006C0EBC" w:rsidRPr="006C0EBC" w14:paraId="18741781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732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B4F4" w14:textId="77777777" w:rsidR="006C0EBC" w:rsidRPr="006C0EBC" w:rsidRDefault="006C0EBC" w:rsidP="006C0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F2E6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0B4B7569" w14:textId="77777777" w:rsidTr="006C0EBC">
        <w:trPr>
          <w:trHeight w:val="290"/>
        </w:trPr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8150" w14:textId="77777777" w:rsidR="006C0EBC" w:rsidRPr="006C0EBC" w:rsidRDefault="006C0EBC" w:rsidP="006C0EB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Breastfeeding outcome: </w:t>
            </w:r>
            <w:r w:rsidRPr="006C0EB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xclusive breastfeeding ≥4 months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9E8C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3B73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C0EBC" w:rsidRPr="006C0EBC" w14:paraId="2C8C5DC9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ED52" w14:textId="77777777" w:rsidR="006C0EBC" w:rsidRPr="006C0EBC" w:rsidRDefault="006C0EBC" w:rsidP="006C0EB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cioeconomic status indicators:</w:t>
            </w:r>
            <w:r w:rsidRPr="006C0EB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Education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45B21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A987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C0EBC" w:rsidRPr="006C0EBC" w14:paraId="2BB242D5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B546" w14:textId="77777777" w:rsidR="006C0EBC" w:rsidRPr="006C0EBC" w:rsidRDefault="006C0EBC" w:rsidP="006C0EB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udy variables: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4FC52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B0FA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C0EBC" w:rsidRPr="006C0EBC" w14:paraId="06BD3D1E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150" w14:textId="2E3CEA3C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irth year of study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ticipants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1565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9CEF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14C794AA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588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fore 201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0DA3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E7C6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28358B4E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F4C1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664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 (0.75 - 1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B1D8" w14:textId="46F0A32E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 (0.69 - 1.04)</w:t>
            </w:r>
          </w:p>
        </w:tc>
      </w:tr>
      <w:tr w:rsidR="006C0EBC" w:rsidRPr="006C0EBC" w14:paraId="484C3AB7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F07" w14:textId="555CF700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Year of study data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llection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227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9E5E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66AD12EF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4BA8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fore 201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951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87BB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35C4E255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3A5C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 - 202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A59B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 (0.75 - 1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D80B" w14:textId="2973F858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86 (0.73 - </w:t>
            </w:r>
            <w:proofErr w:type="gramStart"/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1)</w:t>
            </w: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¥</w:t>
            </w:r>
            <w:proofErr w:type="gramEnd"/>
          </w:p>
        </w:tc>
      </w:tr>
      <w:tr w:rsidR="006C0EBC" w:rsidRPr="006C0EBC" w14:paraId="4D484B95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A387" w14:textId="71F2CE9E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tudy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xtent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6B46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5896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39E86967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6BD7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spital-bas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9B5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FF3C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69D683E7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EA2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ulation-bas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B01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9 (0.75 - 1.5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EA25" w14:textId="4965C6E4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3 (0.75 - 1.71)</w:t>
            </w:r>
          </w:p>
        </w:tc>
      </w:tr>
      <w:tr w:rsidR="006C0EBC" w:rsidRPr="006C0EBC" w14:paraId="7CEDF76F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156C" w14:textId="0AED86E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ample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lysed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CEA4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2D76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5FAD5F79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8EC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15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5947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E6F0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323FC0A1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A071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5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FB8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9 (0.79 - 1.2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6FF4" w14:textId="608BF643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4 (0.80 - 1.36)</w:t>
            </w:r>
          </w:p>
        </w:tc>
      </w:tr>
      <w:tr w:rsidR="006C0EBC" w:rsidRPr="006C0EBC" w14:paraId="56DDD29D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A3EC" w14:textId="6CC439D3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Frequency of breastfeeding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surement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80DB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2F85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14016A4B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ADF3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Monthly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FFC0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0C44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700503A0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DB4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x-monthly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5D8B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9 (0.70 - 1.4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7E73" w14:textId="33BE9AC0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6 (0.60 - 1.52)</w:t>
            </w:r>
          </w:p>
        </w:tc>
      </w:tr>
      <w:tr w:rsidR="006C0EBC" w:rsidRPr="006C0EBC" w14:paraId="607C25D3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0917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nually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637D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 (0.81 - 1.6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8BBA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3 (0.75 - 1.71)</w:t>
            </w:r>
          </w:p>
        </w:tc>
      </w:tr>
      <w:tr w:rsidR="006C0EBC" w:rsidRPr="006C0EBC" w14:paraId="0E3FF7EA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05E4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C76F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AB5D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C0EBC" w:rsidRPr="006C0EBC" w14:paraId="289188CD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797D" w14:textId="77777777" w:rsidR="006C0EBC" w:rsidRPr="006C0EBC" w:rsidRDefault="006C0EBC" w:rsidP="006C0EB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Breastfeeding outcome: </w:t>
            </w:r>
            <w:r w:rsidRPr="006C0EB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xclusive breastfeeding ≥4 months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F9411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19FB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C0EBC" w:rsidRPr="006C0EBC" w14:paraId="453F9C79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F969" w14:textId="77777777" w:rsidR="006C0EBC" w:rsidRPr="006C0EBC" w:rsidRDefault="006C0EBC" w:rsidP="006C0EB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cioeconomic status indicators:</w:t>
            </w:r>
            <w:r w:rsidRPr="006C0EB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Wealth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2224A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2F25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C0EBC" w:rsidRPr="006C0EBC" w14:paraId="2799711C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29584" w14:textId="77777777" w:rsidR="006C0EBC" w:rsidRPr="006C0EBC" w:rsidRDefault="006C0EBC" w:rsidP="006C0EB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udy variables: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AE56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FAB9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C0EBC" w:rsidRPr="006C0EBC" w14:paraId="1EDF13E8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A36" w14:textId="78240F5B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irth year of study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ticipants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7B2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057A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2A63B62A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50C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fore 201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7F4A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EC2A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1D0E14C0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7DB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BB26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9 (0.95 - 1.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A4E8" w14:textId="728FA9ED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 (0.97 - 1.07)</w:t>
            </w:r>
          </w:p>
        </w:tc>
      </w:tr>
      <w:tr w:rsidR="006C0EBC" w:rsidRPr="006C0EBC" w14:paraId="242BEA5D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D3A1" w14:textId="1A6DFDE9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Year of study data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llection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A513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9EB9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0DC9912D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C61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fore 201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0BA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1118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29E09499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1B75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 - 202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C25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9 (0.95 - 1.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A76" w14:textId="0599A65B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 (0.92 - 1.05)</w:t>
            </w:r>
          </w:p>
        </w:tc>
      </w:tr>
      <w:tr w:rsidR="006C0EBC" w:rsidRPr="006C0EBC" w14:paraId="3C836C2D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825B" w14:textId="4851CFC1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tudy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xtent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AF8E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B3E7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6D1E3591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CA39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spital-bas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B84F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931B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41B1625A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5CF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ulation-base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E30A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5 (0.87 - 1.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C22" w14:textId="7598832C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7 (0.95 - 1.68)</w:t>
            </w:r>
          </w:p>
        </w:tc>
      </w:tr>
      <w:tr w:rsidR="006C0EBC" w:rsidRPr="006C0EBC" w14:paraId="04E00F68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F3E8" w14:textId="059C04CB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ample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lysed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E3A0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A85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284D952F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A927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15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02A1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9C94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10D1BD95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077D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gt;150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0F6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 (0.85 - 0.9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34D" w14:textId="5DFA9BDF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89 (0.81 - </w:t>
            </w:r>
            <w:proofErr w:type="gramStart"/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7)</w:t>
            </w: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§</w:t>
            </w:r>
            <w:proofErr w:type="gramEnd"/>
          </w:p>
        </w:tc>
      </w:tr>
      <w:tr w:rsidR="006C0EBC" w:rsidRPr="006C0EBC" w14:paraId="7643BDB9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B33A" w14:textId="4D70A5E1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Frequency of breastfeeding </w:t>
            </w:r>
            <w:proofErr w:type="spellStart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surement</w:t>
            </w:r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proofErr w:type="spellEnd"/>
            <w:r w:rsidRPr="006C0E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774" w14:textId="77777777" w:rsidR="006C0EBC" w:rsidRPr="006C0EBC" w:rsidRDefault="006C0EBC" w:rsidP="006C0EBC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FBF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C0EBC" w:rsidRPr="006C0EBC" w14:paraId="63B9F735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C28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Monthly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6E60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C88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C0EBC" w:rsidRPr="006C0EBC" w14:paraId="490D691D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A93B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x-monthly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3BBC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5 (0.86 - 1.5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8C83" w14:textId="41EDC89E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9 (0.97 - 1.72)</w:t>
            </w:r>
          </w:p>
        </w:tc>
      </w:tr>
      <w:tr w:rsidR="006C0EBC" w:rsidRPr="006C0EBC" w14:paraId="336C7C96" w14:textId="77777777" w:rsidTr="006C0EBC">
        <w:trPr>
          <w:trHeight w:val="29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4A1D" w14:textId="77777777" w:rsidR="006C0EBC" w:rsidRPr="006C0EBC" w:rsidRDefault="006C0EBC" w:rsidP="006C0EBC">
            <w:pPr>
              <w:spacing w:after="0" w:line="240" w:lineRule="auto"/>
              <w:ind w:firstLineChars="200" w:firstLine="4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nually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0671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 (0.88 - 1.5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D099" w14:textId="77777777" w:rsidR="006C0EBC" w:rsidRPr="006C0EBC" w:rsidRDefault="006C0EBC" w:rsidP="006C0EB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C0EB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7 (0.95 - 1.68)</w:t>
            </w:r>
          </w:p>
        </w:tc>
      </w:tr>
    </w:tbl>
    <w:p w14:paraId="69E02C9F" w14:textId="0A4185F1" w:rsidR="006C0EBC" w:rsidRDefault="006C0EBC" w:rsidP="006C0EBC">
      <w:pPr>
        <w:spacing w:after="0"/>
      </w:pPr>
      <w:proofErr w:type="spellStart"/>
      <w:r w:rsidRPr="006C0EBC">
        <w:rPr>
          <w:vertAlign w:val="superscript"/>
        </w:rPr>
        <w:t>a</w:t>
      </w:r>
      <w:r>
        <w:t>Adjusted</w:t>
      </w:r>
      <w:proofErr w:type="spellEnd"/>
      <w:r>
        <w:t xml:space="preserve"> for sample size, year born, and study </w:t>
      </w:r>
      <w:r>
        <w:t>design.</w:t>
      </w:r>
    </w:p>
    <w:p w14:paraId="581CB942" w14:textId="2B26FE53" w:rsidR="006C0EBC" w:rsidRDefault="006C0EBC" w:rsidP="006C0EBC">
      <w:pPr>
        <w:spacing w:after="0"/>
      </w:pPr>
      <w:proofErr w:type="spellStart"/>
      <w:r w:rsidRPr="006C0EBC">
        <w:rPr>
          <w:vertAlign w:val="superscript"/>
        </w:rPr>
        <w:t>b</w:t>
      </w:r>
      <w:r>
        <w:t>Adjusted</w:t>
      </w:r>
      <w:proofErr w:type="spellEnd"/>
      <w:r>
        <w:t xml:space="preserve"> for study design</w:t>
      </w:r>
    </w:p>
    <w:p w14:paraId="60773D30" w14:textId="112AC558" w:rsidR="006C0EBC" w:rsidRDefault="006C0EBC" w:rsidP="006C0EBC">
      <w:pPr>
        <w:spacing w:after="0"/>
      </w:pPr>
      <w:proofErr w:type="spellStart"/>
      <w:r w:rsidRPr="006C0EBC">
        <w:rPr>
          <w:vertAlign w:val="superscript"/>
        </w:rPr>
        <w:t>c</w:t>
      </w:r>
      <w:r>
        <w:t>Adjusted</w:t>
      </w:r>
      <w:proofErr w:type="spellEnd"/>
      <w:r>
        <w:t xml:space="preserve"> for sample size</w:t>
      </w:r>
    </w:p>
    <w:p w14:paraId="7F6DFE49" w14:textId="1F6D7126" w:rsidR="006C0EBC" w:rsidRDefault="006C0EBC" w:rsidP="006C0EBC">
      <w:pPr>
        <w:spacing w:after="0"/>
      </w:pPr>
      <w:r w:rsidRPr="006C0EBC">
        <w:rPr>
          <w:vertAlign w:val="superscript"/>
        </w:rPr>
        <w:t>¥</w:t>
      </w:r>
      <w:r>
        <w:t>R-squared=39.2%</w:t>
      </w:r>
    </w:p>
    <w:p w14:paraId="6A02D512" w14:textId="4B7778C9" w:rsidR="006C0EBC" w:rsidRDefault="006C0EBC" w:rsidP="006C0EBC">
      <w:pPr>
        <w:spacing w:after="0"/>
      </w:pPr>
      <w:r w:rsidRPr="006C0EBC">
        <w:rPr>
          <w:rFonts w:ascii="Aptos Narrow" w:eastAsia="Times New Roman" w:hAnsi="Aptos Narrow" w:cs="Times New Roman"/>
          <w:color w:val="000000"/>
          <w:kern w:val="0"/>
          <w:vertAlign w:val="superscript"/>
          <w:lang w:eastAsia="en-GB"/>
          <w14:ligatures w14:val="none"/>
        </w:rPr>
        <w:t>§</w:t>
      </w:r>
      <w:r w:rsidRPr="006C0EBC"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>R-squared=</w:t>
      </w:r>
      <w:r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  <w:t>25.9%</w:t>
      </w:r>
    </w:p>
    <w:sectPr w:rsidR="006C0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EBC"/>
    <w:rsid w:val="00171398"/>
    <w:rsid w:val="001846A7"/>
    <w:rsid w:val="002B083B"/>
    <w:rsid w:val="002E5440"/>
    <w:rsid w:val="00423EBB"/>
    <w:rsid w:val="004E501E"/>
    <w:rsid w:val="006C0EBC"/>
    <w:rsid w:val="006C5C57"/>
    <w:rsid w:val="00801C40"/>
    <w:rsid w:val="00810BB3"/>
    <w:rsid w:val="00A01AD0"/>
    <w:rsid w:val="00B47149"/>
    <w:rsid w:val="00D32776"/>
    <w:rsid w:val="00D61E5B"/>
    <w:rsid w:val="00DB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E73B4"/>
  <w15:chartTrackingRefBased/>
  <w15:docId w15:val="{C42966D5-8711-44AA-AF39-79C05A64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E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E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80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deen  Mohammed</dc:creator>
  <cp:keywords/>
  <dc:description/>
  <cp:lastModifiedBy>Shamsudeen  Mohammed</cp:lastModifiedBy>
  <cp:revision>1</cp:revision>
  <dcterms:created xsi:type="dcterms:W3CDTF">2024-12-15T02:52:00Z</dcterms:created>
  <dcterms:modified xsi:type="dcterms:W3CDTF">2024-12-15T03:34:00Z</dcterms:modified>
</cp:coreProperties>
</file>